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2FBE1" w14:textId="626EBB15" w:rsidR="008226CC" w:rsidRPr="00442544" w:rsidRDefault="008226CC" w:rsidP="008226CC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1</w:t>
      </w:r>
      <w:r w:rsidRPr="00442544">
        <w:rPr>
          <w:sz w:val="22"/>
          <w:szCs w:val="22"/>
        </w:rPr>
        <w:t xml:space="preserve">. Top </w:t>
      </w:r>
      <w:r w:rsidR="00E21CF2">
        <w:rPr>
          <w:sz w:val="22"/>
          <w:szCs w:val="22"/>
        </w:rPr>
        <w:t xml:space="preserve">food categories contributing to </w:t>
      </w:r>
      <w:r w:rsidRPr="00442544">
        <w:rPr>
          <w:sz w:val="22"/>
          <w:szCs w:val="22"/>
          <w:u w:val="single"/>
        </w:rPr>
        <w:t>energy</w:t>
      </w:r>
      <w:r w:rsidRPr="00442544">
        <w:rPr>
          <w:b/>
          <w:bCs/>
          <w:sz w:val="22"/>
          <w:szCs w:val="22"/>
        </w:rPr>
        <w:t xml:space="preserve"> </w:t>
      </w:r>
      <w:r w:rsidR="00E21CF2">
        <w:rPr>
          <w:sz w:val="22"/>
          <w:szCs w:val="22"/>
        </w:rPr>
        <w:t xml:space="preserve">intakes of </w:t>
      </w:r>
      <w:r w:rsidRPr="00442544">
        <w:rPr>
          <w:sz w:val="22"/>
          <w:szCs w:val="22"/>
        </w:rPr>
        <w:t>children at school, by age group</w:t>
      </w:r>
      <w:r w:rsidR="00203552" w:rsidRPr="00442544">
        <w:rPr>
          <w:sz w:val="22"/>
          <w:szCs w:val="22"/>
        </w:rPr>
        <w:t xml:space="preserve">, </w:t>
      </w:r>
      <w:r w:rsidRPr="00442544">
        <w:rPr>
          <w:sz w:val="22"/>
          <w:szCs w:val="22"/>
        </w:rPr>
        <w:t>sex</w:t>
      </w:r>
      <w:r w:rsidR="00A7100B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ranked by proportion contributed</w:t>
      </w:r>
      <w:r w:rsidR="009E0E12">
        <w:rPr>
          <w:sz w:val="22"/>
          <w:szCs w:val="22"/>
        </w:rPr>
        <w:t xml:space="preserve"> and including </w:t>
      </w:r>
      <w:r w:rsidR="00622DCC">
        <w:rPr>
          <w:sz w:val="22"/>
          <w:szCs w:val="22"/>
        </w:rPr>
        <w:t xml:space="preserve">the </w:t>
      </w:r>
      <w:r w:rsidR="009E0E12">
        <w:rPr>
          <w:sz w:val="22"/>
          <w:szCs w:val="22"/>
        </w:rPr>
        <w:t xml:space="preserve">mean amount per capita, </w:t>
      </w:r>
      <w:r w:rsidR="00622DCC">
        <w:rPr>
          <w:sz w:val="22"/>
          <w:szCs w:val="22"/>
        </w:rPr>
        <w:t xml:space="preserve">the </w:t>
      </w:r>
      <w:r w:rsidR="009E0E12">
        <w:rPr>
          <w:sz w:val="22"/>
          <w:szCs w:val="22"/>
        </w:rPr>
        <w:t xml:space="preserve">mean amount per consumer, and the number and proportion of children consuming each top category at school. </w:t>
      </w:r>
      <w:r w:rsidR="0087517A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9A054E" w:rsidRPr="00442544" w14:paraId="24A429E0" w14:textId="77777777" w:rsidTr="00196299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03B6295F" w14:textId="77777777" w:rsidR="008226CC" w:rsidRPr="00442544" w:rsidRDefault="008226CC" w:rsidP="008226CC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A89A03E" w14:textId="4D8F35ED" w:rsidR="008226CC" w:rsidRPr="00442544" w:rsidRDefault="00035021" w:rsidP="008226CC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CD56C3A" w14:textId="4E832A5D" w:rsidR="008226CC" w:rsidRPr="00442544" w:rsidRDefault="008226CC" w:rsidP="00196299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2A5B0BA" w14:textId="44D08BCC" w:rsidR="008226CC" w:rsidRPr="00442544" w:rsidRDefault="008226CC" w:rsidP="00196299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kcal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979D098" w14:textId="36901F72" w:rsidR="008226CC" w:rsidRPr="00442544" w:rsidRDefault="008226CC" w:rsidP="00196299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kcal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1444F54" w14:textId="6C0BC64B" w:rsidR="008226CC" w:rsidRPr="00442544" w:rsidRDefault="008226CC" w:rsidP="00196299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FB469D" w:rsidRPr="00442544" w14:paraId="0D887745" w14:textId="77777777" w:rsidTr="00FB469D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4C4D0BC" w14:textId="47EC2B60" w:rsidR="00FB469D" w:rsidRPr="00442544" w:rsidRDefault="00FB469D" w:rsidP="00FB469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8226CC" w:rsidRPr="00442544" w14:paraId="52E8B9A5" w14:textId="77777777" w:rsidTr="00FB469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E92947" w14:textId="34699575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7407B" w14:textId="0ECC9409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bookmarkStart w:id="0" w:name="_Hlk212802213"/>
            <w:r w:rsidRPr="00442544">
              <w:rPr>
                <w:sz w:val="22"/>
                <w:szCs w:val="22"/>
              </w:rPr>
              <w:t>Handheld</w:t>
            </w:r>
            <w:r w:rsidR="00841949" w:rsidRPr="00442544">
              <w:rPr>
                <w:sz w:val="22"/>
                <w:szCs w:val="22"/>
              </w:rPr>
              <w:t xml:space="preserve"> entrées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17ACF" w14:textId="24A3A16A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4604" w14:textId="6834BA3B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7 (1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7FA17" w14:textId="65F22A3F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1 (1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2411D" w14:textId="4FB2A711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8226CC" w:rsidRPr="00442544" w14:paraId="18F86F9D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966D48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26CD0D" w14:textId="5957DCE2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954AF4" w14:textId="68954AD7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6696DAD" w14:textId="49D956C1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4 (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5A14338" w14:textId="164BA9F3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6 (7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69C65C0" w14:textId="13C00E18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8226CC" w:rsidRPr="00442544" w14:paraId="1B8F56F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370F56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DDE8CFD" w14:textId="1AC1AC1C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vAlign w:val="center"/>
          </w:tcPr>
          <w:p w14:paraId="2DD38D2B" w14:textId="38B55CA5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7</w:t>
            </w:r>
          </w:p>
        </w:tc>
        <w:tc>
          <w:tcPr>
            <w:tcW w:w="2126" w:type="dxa"/>
            <w:vAlign w:val="center"/>
          </w:tcPr>
          <w:p w14:paraId="27DB7A7F" w14:textId="31E2047A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0 (7)</w:t>
            </w:r>
          </w:p>
        </w:tc>
        <w:tc>
          <w:tcPr>
            <w:tcW w:w="2126" w:type="dxa"/>
            <w:vAlign w:val="center"/>
          </w:tcPr>
          <w:p w14:paraId="29F725BE" w14:textId="6FC39ACD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88 (26)</w:t>
            </w:r>
          </w:p>
        </w:tc>
        <w:tc>
          <w:tcPr>
            <w:tcW w:w="2127" w:type="dxa"/>
            <w:vAlign w:val="center"/>
          </w:tcPr>
          <w:p w14:paraId="096FA811" w14:textId="49E97D2B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8226CC" w:rsidRPr="00442544" w14:paraId="2954D737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4C2A35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650708F5" w14:textId="12F47821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Fruits</w:t>
            </w:r>
          </w:p>
        </w:tc>
        <w:tc>
          <w:tcPr>
            <w:tcW w:w="1559" w:type="dxa"/>
            <w:vAlign w:val="center"/>
          </w:tcPr>
          <w:p w14:paraId="59EF7BB0" w14:textId="17D2716A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4</w:t>
            </w:r>
          </w:p>
        </w:tc>
        <w:tc>
          <w:tcPr>
            <w:tcW w:w="2126" w:type="dxa"/>
            <w:vAlign w:val="center"/>
          </w:tcPr>
          <w:p w14:paraId="5369033A" w14:textId="46D29868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2 (2)</w:t>
            </w:r>
          </w:p>
        </w:tc>
        <w:tc>
          <w:tcPr>
            <w:tcW w:w="2126" w:type="dxa"/>
            <w:vAlign w:val="center"/>
          </w:tcPr>
          <w:p w14:paraId="7EAD9E4F" w14:textId="3E16AE46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4 (3)</w:t>
            </w:r>
          </w:p>
        </w:tc>
        <w:tc>
          <w:tcPr>
            <w:tcW w:w="2127" w:type="dxa"/>
            <w:vAlign w:val="center"/>
          </w:tcPr>
          <w:p w14:paraId="659F3F86" w14:textId="1D73BB48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8226CC" w:rsidRPr="00442544" w14:paraId="186BC88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1261C2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A3D2353" w14:textId="47B1482E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Snack foods</w:t>
            </w:r>
          </w:p>
        </w:tc>
        <w:tc>
          <w:tcPr>
            <w:tcW w:w="1559" w:type="dxa"/>
            <w:vAlign w:val="center"/>
          </w:tcPr>
          <w:p w14:paraId="3680E472" w14:textId="131E11F0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2</w:t>
            </w:r>
          </w:p>
        </w:tc>
        <w:tc>
          <w:tcPr>
            <w:tcW w:w="2126" w:type="dxa"/>
            <w:vAlign w:val="center"/>
          </w:tcPr>
          <w:p w14:paraId="09C8B339" w14:textId="182DB0B0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0 (6)</w:t>
            </w:r>
          </w:p>
        </w:tc>
        <w:tc>
          <w:tcPr>
            <w:tcW w:w="2126" w:type="dxa"/>
            <w:vAlign w:val="center"/>
          </w:tcPr>
          <w:p w14:paraId="739041F5" w14:textId="07287A64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7 (18)</w:t>
            </w:r>
          </w:p>
        </w:tc>
        <w:tc>
          <w:tcPr>
            <w:tcW w:w="2127" w:type="dxa"/>
            <w:vAlign w:val="center"/>
          </w:tcPr>
          <w:p w14:paraId="003F5350" w14:textId="7BE478C4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8226CC" w:rsidRPr="00442544" w14:paraId="1C9A7C77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F9B4AB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7B94FE75" w14:textId="4DD79E85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Fruit and vegetable juice and drinks</w:t>
            </w:r>
          </w:p>
        </w:tc>
        <w:tc>
          <w:tcPr>
            <w:tcW w:w="1559" w:type="dxa"/>
            <w:vAlign w:val="center"/>
          </w:tcPr>
          <w:p w14:paraId="1DF2C7F7" w14:textId="1AA29623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6</w:t>
            </w:r>
          </w:p>
        </w:tc>
        <w:tc>
          <w:tcPr>
            <w:tcW w:w="2126" w:type="dxa"/>
            <w:vAlign w:val="center"/>
          </w:tcPr>
          <w:p w14:paraId="05EE1325" w14:textId="2BE020C9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 (3)</w:t>
            </w:r>
          </w:p>
        </w:tc>
        <w:tc>
          <w:tcPr>
            <w:tcW w:w="2126" w:type="dxa"/>
            <w:vAlign w:val="center"/>
          </w:tcPr>
          <w:p w14:paraId="19611FB3" w14:textId="36EC0254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3 (6)</w:t>
            </w:r>
          </w:p>
        </w:tc>
        <w:tc>
          <w:tcPr>
            <w:tcW w:w="2127" w:type="dxa"/>
            <w:vAlign w:val="center"/>
          </w:tcPr>
          <w:p w14:paraId="3E09E4C7" w14:textId="06F9FF94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8226CC" w:rsidRPr="00442544" w14:paraId="052714F7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A5905C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39FFCEE" w14:textId="63E934BF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Meat and poultry</w:t>
            </w:r>
          </w:p>
        </w:tc>
        <w:tc>
          <w:tcPr>
            <w:tcW w:w="1559" w:type="dxa"/>
            <w:vAlign w:val="center"/>
          </w:tcPr>
          <w:p w14:paraId="2BB6F255" w14:textId="7985BB77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4</w:t>
            </w:r>
          </w:p>
        </w:tc>
        <w:tc>
          <w:tcPr>
            <w:tcW w:w="2126" w:type="dxa"/>
            <w:vAlign w:val="center"/>
          </w:tcPr>
          <w:p w14:paraId="247B5F60" w14:textId="5056987C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 (4)</w:t>
            </w:r>
          </w:p>
        </w:tc>
        <w:tc>
          <w:tcPr>
            <w:tcW w:w="2126" w:type="dxa"/>
            <w:vAlign w:val="center"/>
          </w:tcPr>
          <w:p w14:paraId="2C06BE11" w14:textId="17222C9B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1 (19)</w:t>
            </w:r>
          </w:p>
        </w:tc>
        <w:tc>
          <w:tcPr>
            <w:tcW w:w="2127" w:type="dxa"/>
            <w:vAlign w:val="center"/>
          </w:tcPr>
          <w:p w14:paraId="19B66400" w14:textId="3FCE745B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6 (12.9)</w:t>
            </w:r>
          </w:p>
        </w:tc>
      </w:tr>
      <w:tr w:rsidR="008226CC" w:rsidRPr="00442544" w14:paraId="5DF0A5BA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780692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AA0FBC3" w14:textId="04997AD4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Milk, yogurt drinks, and plant-based beverages</w:t>
            </w:r>
          </w:p>
        </w:tc>
        <w:tc>
          <w:tcPr>
            <w:tcW w:w="1559" w:type="dxa"/>
            <w:vAlign w:val="center"/>
          </w:tcPr>
          <w:p w14:paraId="2CE730D2" w14:textId="335F63AD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9</w:t>
            </w:r>
          </w:p>
        </w:tc>
        <w:tc>
          <w:tcPr>
            <w:tcW w:w="2126" w:type="dxa"/>
            <w:vAlign w:val="center"/>
          </w:tcPr>
          <w:p w14:paraId="3C48BEFB" w14:textId="2524A23E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 (3)</w:t>
            </w:r>
          </w:p>
        </w:tc>
        <w:tc>
          <w:tcPr>
            <w:tcW w:w="2126" w:type="dxa"/>
            <w:vAlign w:val="center"/>
          </w:tcPr>
          <w:p w14:paraId="4DD38317" w14:textId="1515F2DB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2 (9)</w:t>
            </w:r>
          </w:p>
        </w:tc>
        <w:tc>
          <w:tcPr>
            <w:tcW w:w="2127" w:type="dxa"/>
            <w:vAlign w:val="center"/>
          </w:tcPr>
          <w:p w14:paraId="4658F660" w14:textId="6E52AB9C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8226CC" w:rsidRPr="00442544" w14:paraId="12EBA31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12BD23" w14:textId="77777777" w:rsidR="008226CC" w:rsidRPr="00442544" w:rsidRDefault="008226CC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DEEEF7D" w14:textId="772ADD68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Bread products</w:t>
            </w:r>
          </w:p>
        </w:tc>
        <w:tc>
          <w:tcPr>
            <w:tcW w:w="1559" w:type="dxa"/>
            <w:vAlign w:val="center"/>
          </w:tcPr>
          <w:p w14:paraId="226646FC" w14:textId="55D6DA8D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1</w:t>
            </w:r>
          </w:p>
        </w:tc>
        <w:tc>
          <w:tcPr>
            <w:tcW w:w="2126" w:type="dxa"/>
            <w:vAlign w:val="center"/>
          </w:tcPr>
          <w:p w14:paraId="48BDEA58" w14:textId="0970EC29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 (3)</w:t>
            </w:r>
          </w:p>
        </w:tc>
        <w:tc>
          <w:tcPr>
            <w:tcW w:w="2126" w:type="dxa"/>
            <w:vAlign w:val="center"/>
          </w:tcPr>
          <w:p w14:paraId="38D3FFAC" w14:textId="0612660C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0 (12)</w:t>
            </w:r>
          </w:p>
        </w:tc>
        <w:tc>
          <w:tcPr>
            <w:tcW w:w="2127" w:type="dxa"/>
            <w:vAlign w:val="center"/>
          </w:tcPr>
          <w:p w14:paraId="38042AD3" w14:textId="748E76BB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2 (11.2)</w:t>
            </w:r>
          </w:p>
        </w:tc>
      </w:tr>
      <w:tr w:rsidR="008226CC" w:rsidRPr="00442544" w14:paraId="0FEC2D33" w14:textId="77777777" w:rsidTr="00141A6F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4DD6DCB" w14:textId="77777777" w:rsidR="008226CC" w:rsidRPr="00442544" w:rsidRDefault="008226CC" w:rsidP="00141A6F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DC9F1EA" w14:textId="427CD0AC" w:rsidR="008226CC" w:rsidRPr="00442544" w:rsidRDefault="008226CC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Side dishes and hors d'oeuvr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775290DF" w14:textId="5E5D4144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1</w:t>
            </w:r>
            <w:r w:rsidR="00292F4E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58CA663" w14:textId="0251D8AE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 (3)</w:t>
            </w:r>
            <w:r w:rsidR="00292F4E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FD7E2AD" w14:textId="0AE18D77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7 (19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48200853" w14:textId="26AF6858" w:rsidR="008226CC" w:rsidRPr="00442544" w:rsidRDefault="008226CC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1 (10.6)</w:t>
            </w:r>
            <w:r w:rsidR="00292F4E" w:rsidRPr="00442544">
              <w:rPr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FB469D" w:rsidRPr="00442544" w14:paraId="0EE4733C" w14:textId="77777777" w:rsidTr="00FB469D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ECBE387" w14:textId="36E095F1" w:rsidR="00FB469D" w:rsidRPr="00442544" w:rsidRDefault="00FB469D" w:rsidP="00FB469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E42D1D" w:rsidRPr="00442544" w14:paraId="7B734587" w14:textId="77777777" w:rsidTr="00FB469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8EB738" w14:textId="6DCA5C71" w:rsidR="00E42D1D" w:rsidRPr="00442544" w:rsidRDefault="00E42D1D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DA4D" w14:textId="495E33EB" w:rsidR="00E42D1D" w:rsidRPr="00442544" w:rsidRDefault="00E42D1D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</w:t>
            </w:r>
            <w:r w:rsidR="00841949" w:rsidRPr="00442544">
              <w:rPr>
                <w:sz w:val="22"/>
                <w:szCs w:val="22"/>
              </w:rPr>
              <w:t xml:space="preserve"> 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E98A8" w14:textId="5B8D9798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35953" w14:textId="1FCDF654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4 (1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67508" w14:textId="7595F279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6 (1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905E" w14:textId="354B3FB9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E42D1D" w:rsidRPr="00442544" w14:paraId="05828887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1C65D" w14:textId="77777777" w:rsidR="00E42D1D" w:rsidRPr="00442544" w:rsidRDefault="00E42D1D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C3936E" w14:textId="3DFAAB9E" w:rsidR="00E42D1D" w:rsidRPr="00442544" w:rsidRDefault="00E42D1D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FBE544" w14:textId="61FD7683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971063" w14:textId="3B6FB3C1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6 (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85C5FA9" w14:textId="14840053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9 (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ACEAAFE" w14:textId="22D85C46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8 (50.6)</w:t>
            </w:r>
          </w:p>
        </w:tc>
      </w:tr>
      <w:tr w:rsidR="00E42D1D" w:rsidRPr="00442544" w14:paraId="348DEA7F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A9913B" w14:textId="77777777" w:rsidR="00E42D1D" w:rsidRPr="00442544" w:rsidRDefault="00E42D1D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3545B3" w14:textId="54969FCB" w:rsidR="00E42D1D" w:rsidRPr="00442544" w:rsidRDefault="00E42D1D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Frui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4BF9F86" w14:textId="53B866B1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5793B3" w14:textId="474FD8A4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2 (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8CA0076" w14:textId="270D2714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2 (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8807ED1" w14:textId="6158A885" w:rsidR="00E42D1D" w:rsidRPr="00442544" w:rsidRDefault="00E42D1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7 (67.7)</w:t>
            </w:r>
          </w:p>
        </w:tc>
      </w:tr>
      <w:tr w:rsidR="0008419A" w:rsidRPr="00442544" w14:paraId="3B76F2DF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CCCCE0" w14:textId="799609D2" w:rsidR="0008419A" w:rsidRPr="00442544" w:rsidRDefault="0050602E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dolescents</w:t>
            </w:r>
            <w:r w:rsidR="0008419A" w:rsidRPr="00442544">
              <w:rPr>
                <w:sz w:val="22"/>
                <w:szCs w:val="22"/>
              </w:rPr>
              <w:t xml:space="preserve"> 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C7E72" w14:textId="73A2315A" w:rsidR="0008419A" w:rsidRPr="00442544" w:rsidRDefault="0008419A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BC9C8" w14:textId="2E952ED0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8ECDA" w14:textId="38277C78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5 (1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32FF3" w14:textId="03D17A4E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7 (3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3656D" w14:textId="58CF9C20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08419A" w:rsidRPr="00442544" w14:paraId="2E1811D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501A9E" w14:textId="77777777" w:rsidR="0008419A" w:rsidRPr="00442544" w:rsidRDefault="0008419A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1A15C8" w14:textId="304C37C4" w:rsidR="0008419A" w:rsidRPr="00442544" w:rsidRDefault="0008419A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C2998F" w14:textId="2C31B7CE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889DF1D" w14:textId="5DDECEC6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3 (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411F0C" w14:textId="164DA495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2 (1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50DC15" w14:textId="2FA56313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6 (41.3)</w:t>
            </w:r>
          </w:p>
        </w:tc>
      </w:tr>
      <w:tr w:rsidR="0008419A" w:rsidRPr="00442544" w14:paraId="1F40CDC6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70EA20" w14:textId="77777777" w:rsidR="0008419A" w:rsidRPr="00442544" w:rsidRDefault="0008419A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D2ADFC" w14:textId="77042D98" w:rsidR="0008419A" w:rsidRPr="00442544" w:rsidRDefault="0008419A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6966CD" w14:textId="5C779735" w:rsidR="0008419A" w:rsidRPr="00442544" w:rsidRDefault="0008419A" w:rsidP="00BB3AFC">
            <w:pPr>
              <w:jc w:val="center"/>
              <w:rPr>
                <w:color w:val="E97132" w:themeColor="accent2"/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2</w:t>
            </w:r>
            <w:r w:rsidR="00292F4E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199A08A" w14:textId="47AF7133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1 (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B08E59" w14:textId="3BAF9BFB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2 (3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951B95D" w14:textId="76D69582" w:rsidR="0008419A" w:rsidRPr="00442544" w:rsidRDefault="0008419A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0 (16.4)</w:t>
            </w:r>
          </w:p>
        </w:tc>
      </w:tr>
      <w:tr w:rsidR="001E4DA4" w:rsidRPr="00442544" w14:paraId="44F2A7EA" w14:textId="77777777" w:rsidTr="001E4DA4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E31BB7E" w14:textId="23D0956E" w:rsidR="001E4DA4" w:rsidRPr="00442544" w:rsidRDefault="001E4DA4" w:rsidP="001E4DA4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5F21AB" w:rsidRPr="00442544" w14:paraId="67F5175E" w14:textId="77777777" w:rsidTr="001E4DA4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455E3C" w14:textId="4015C482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CD6D2" w14:textId="3F58E674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A2AE1" w14:textId="12AFF12D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BC57E" w14:textId="013174D5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5 (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3EC0" w14:textId="2E216DF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60 (1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82CA3" w14:textId="1FD79D8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5F21AB" w:rsidRPr="00442544" w14:paraId="650D3188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E6D28" w14:textId="77777777" w:rsidR="005F21AB" w:rsidRPr="00442544" w:rsidRDefault="005F21AB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FE629C" w14:textId="508DBED1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19D4A9" w14:textId="02C40652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003701" w14:textId="615BB046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3 (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4AF282" w14:textId="5383D34D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2 (1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B465A90" w14:textId="2DC3B2D7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4 (51.3)</w:t>
            </w:r>
          </w:p>
        </w:tc>
      </w:tr>
      <w:tr w:rsidR="005F21AB" w:rsidRPr="00442544" w14:paraId="09A48FD8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322BD6" w14:textId="77777777" w:rsidR="005F21AB" w:rsidRPr="00442544" w:rsidRDefault="005F21AB" w:rsidP="0019629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C88D22" w14:textId="68DE271F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DB0367" w14:textId="5B5332A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3</w:t>
            </w:r>
            <w:r w:rsidR="00292F4E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A1E6D25" w14:textId="5D20BBB9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0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0)</w:t>
            </w:r>
            <w:r w:rsidR="00292F4E" w:rsidRPr="00442544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C4DFF67" w14:textId="034E0A84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3 (5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74BFFE4" w14:textId="46CD3AF6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8</w:t>
            </w:r>
            <w:r w:rsidR="001A16C1" w:rsidRPr="00442544">
              <w:rPr>
                <w:sz w:val="22"/>
                <w:szCs w:val="22"/>
                <w:vertAlign w:val="superscript"/>
              </w:rPr>
              <w:t xml:space="preserve"> †</w:t>
            </w:r>
            <w:r w:rsidRPr="00442544">
              <w:rPr>
                <w:sz w:val="22"/>
                <w:szCs w:val="22"/>
              </w:rPr>
              <w:t xml:space="preserve"> (13.8)</w:t>
            </w:r>
          </w:p>
        </w:tc>
      </w:tr>
      <w:tr w:rsidR="005F21AB" w:rsidRPr="00442544" w14:paraId="75CF864A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2F05EC" w14:textId="33046B37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E7E7" w14:textId="599CD7A2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77976" w14:textId="0BDDEA1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B771D" w14:textId="2BDC0AE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9 (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565CF" w14:textId="176DBD2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41 (4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F7A9C" w14:textId="246DB5E4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  <w:tr w:rsidR="005F21AB" w:rsidRPr="00442544" w14:paraId="3F245371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5FB9FF" w14:textId="77777777" w:rsidR="005F21AB" w:rsidRPr="00442544" w:rsidRDefault="005F21AB" w:rsidP="00682B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6F41E1" w14:textId="71095551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3F3134" w14:textId="5B6AC69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4F50EA" w14:textId="339A6A20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5 (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7DFDD41" w14:textId="67FED60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5 (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237BB96" w14:textId="1FE7AA9F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80 (39.5)</w:t>
            </w:r>
          </w:p>
        </w:tc>
      </w:tr>
      <w:tr w:rsidR="005F21AB" w:rsidRPr="00442544" w14:paraId="0A5B28D9" w14:textId="77777777" w:rsidTr="00B84F85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FA1E9BE" w14:textId="77777777" w:rsidR="005F21AB" w:rsidRPr="00442544" w:rsidRDefault="005F21AB" w:rsidP="00682B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1911A1B" w14:textId="0E1AE636" w:rsidR="005F21AB" w:rsidRPr="00442544" w:rsidRDefault="005F21AB" w:rsidP="0019629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26A34FDB" w14:textId="2A51F60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23B5A6D" w14:textId="175B80AC" w:rsidR="005F21AB" w:rsidRPr="00035021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0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1A08E795" w14:textId="3666190C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1 (24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62A90CC1" w14:textId="39FC6AD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5 (17.0)</w:t>
            </w:r>
          </w:p>
        </w:tc>
      </w:tr>
    </w:tbl>
    <w:p w14:paraId="72733030" w14:textId="77777777" w:rsidR="00D74BBD" w:rsidRPr="00442544" w:rsidRDefault="00AA7250" w:rsidP="00D74BBD">
      <w:pPr>
        <w:spacing w:after="0"/>
        <w:rPr>
          <w:sz w:val="22"/>
          <w:szCs w:val="22"/>
        </w:rPr>
      </w:pPr>
      <w:bookmarkStart w:id="1" w:name="_Hlk213224076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account for the complex survey design, bootstrapping 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4E6EB406" w14:textId="480C9653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>Abbreviations: CCHS, Canadian Community Health Survey; SE, standard error.</w:t>
      </w:r>
    </w:p>
    <w:p w14:paraId="3376A749" w14:textId="5CC43FAD" w:rsidR="00720318" w:rsidRPr="00442544" w:rsidRDefault="00AD4DF7" w:rsidP="001C36DA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>*</w:t>
      </w:r>
      <w:r w:rsidR="00720318" w:rsidRPr="00442544">
        <w:rPr>
          <w:sz w:val="22"/>
          <w:szCs w:val="22"/>
        </w:rPr>
        <w:t xml:space="preserve">Examples of foods in </w:t>
      </w:r>
      <w:r w:rsidR="00832C6E" w:rsidRPr="00442544">
        <w:rPr>
          <w:sz w:val="22"/>
          <w:szCs w:val="22"/>
        </w:rPr>
        <w:t>categor</w:t>
      </w:r>
      <w:r w:rsidR="00FB44CB" w:rsidRPr="00442544">
        <w:rPr>
          <w:sz w:val="22"/>
          <w:szCs w:val="22"/>
        </w:rPr>
        <w:t>ies</w:t>
      </w:r>
      <w:r w:rsidR="00720318" w:rsidRPr="00442544">
        <w:rPr>
          <w:sz w:val="22"/>
          <w:szCs w:val="22"/>
        </w:rPr>
        <w:t xml:space="preserve"> include: </w:t>
      </w:r>
      <w:r w:rsidR="00720318" w:rsidRPr="00442544">
        <w:rPr>
          <w:b/>
          <w:bCs/>
          <w:sz w:val="22"/>
          <w:szCs w:val="22"/>
        </w:rPr>
        <w:t>Baked goods</w:t>
      </w:r>
      <w:r w:rsidR="00720318"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="00720318" w:rsidRPr="00442544">
        <w:rPr>
          <w:b/>
          <w:bCs/>
          <w:sz w:val="22"/>
          <w:szCs w:val="22"/>
        </w:rPr>
        <w:t>bread products</w:t>
      </w:r>
      <w:r w:rsidR="00720318" w:rsidRPr="00442544">
        <w:rPr>
          <w:sz w:val="22"/>
          <w:szCs w:val="22"/>
        </w:rPr>
        <w:t xml:space="preserve"> like breads, buns, bagels, biscuits, English muffins, pitas, tortillas, and bannock; </w:t>
      </w:r>
      <w:r w:rsidR="00720318" w:rsidRPr="00442544">
        <w:rPr>
          <w:b/>
          <w:bCs/>
          <w:sz w:val="22"/>
          <w:szCs w:val="22"/>
        </w:rPr>
        <w:t>combination dishes</w:t>
      </w:r>
      <w:r w:rsidR="00720318"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="00720318" w:rsidRPr="00442544">
        <w:rPr>
          <w:b/>
          <w:bCs/>
          <w:sz w:val="22"/>
          <w:szCs w:val="22"/>
        </w:rPr>
        <w:t>handheld entrées</w:t>
      </w:r>
      <w:r w:rsidR="00720318" w:rsidRPr="00442544">
        <w:rPr>
          <w:sz w:val="22"/>
          <w:szCs w:val="22"/>
        </w:rPr>
        <w:t xml:space="preserve"> like sandwiches, wraps, burgers, pizza, hotdogs, lunch kits, and sushi; </w:t>
      </w:r>
      <w:r w:rsidR="00720318" w:rsidRPr="00442544">
        <w:rPr>
          <w:b/>
          <w:bCs/>
          <w:sz w:val="22"/>
          <w:szCs w:val="22"/>
        </w:rPr>
        <w:t>fruits</w:t>
      </w:r>
      <w:r w:rsidR="00720318" w:rsidRPr="00442544">
        <w:rPr>
          <w:sz w:val="22"/>
          <w:szCs w:val="22"/>
        </w:rPr>
        <w:t xml:space="preserve"> including all fresh, frozen, cooked, bottled, canned, and dried fruit; </w:t>
      </w:r>
      <w:r w:rsidR="00720318" w:rsidRPr="00442544">
        <w:rPr>
          <w:b/>
          <w:bCs/>
          <w:sz w:val="22"/>
          <w:szCs w:val="22"/>
        </w:rPr>
        <w:t xml:space="preserve">side dishes and hors </w:t>
      </w:r>
      <w:r w:rsidR="00720318" w:rsidRPr="00442544">
        <w:rPr>
          <w:b/>
          <w:bCs/>
          <w:sz w:val="22"/>
          <w:szCs w:val="22"/>
        </w:rPr>
        <w:lastRenderedPageBreak/>
        <w:t>d'oeuvres</w:t>
      </w:r>
      <w:r w:rsidR="00720318" w:rsidRPr="00442544">
        <w:rPr>
          <w:sz w:val="22"/>
          <w:szCs w:val="22"/>
        </w:rPr>
        <w:t xml:space="preserve"> like plain pasta, noodles, rice, vegetable salads, potatoes, dumplings, and samosas;</w:t>
      </w:r>
      <w:r w:rsidR="00702926" w:rsidRPr="00442544">
        <w:rPr>
          <w:sz w:val="22"/>
          <w:szCs w:val="22"/>
        </w:rPr>
        <w:t xml:space="preserve"> and</w:t>
      </w:r>
      <w:r w:rsidR="00720318" w:rsidRPr="00442544">
        <w:rPr>
          <w:sz w:val="22"/>
          <w:szCs w:val="22"/>
        </w:rPr>
        <w:t xml:space="preserve"> </w:t>
      </w:r>
      <w:r w:rsidR="00720318" w:rsidRPr="00442544">
        <w:rPr>
          <w:b/>
          <w:bCs/>
          <w:sz w:val="22"/>
          <w:szCs w:val="22"/>
        </w:rPr>
        <w:t>snack foods</w:t>
      </w:r>
      <w:r w:rsidR="00720318" w:rsidRPr="00442544">
        <w:rPr>
          <w:sz w:val="22"/>
          <w:szCs w:val="22"/>
        </w:rPr>
        <w:t xml:space="preserve"> such as chips, crackers, crispbread, and popcorn</w:t>
      </w:r>
      <w:r w:rsidR="00702926" w:rsidRPr="00442544">
        <w:rPr>
          <w:sz w:val="22"/>
          <w:szCs w:val="22"/>
        </w:rPr>
        <w:t>.</w:t>
      </w:r>
      <w:r w:rsidR="009C4485">
        <w:rPr>
          <w:sz w:val="22"/>
          <w:szCs w:val="22"/>
        </w:rPr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4CAEB3F2" w14:textId="3885AAE5" w:rsidR="00F676E8" w:rsidRPr="00442544" w:rsidRDefault="001C36DA" w:rsidP="009520B5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>The coefficient of variation (CV) for this estimate has high sampling variability (i.e., 16.6&gt; CV ≤33.3).</w:t>
      </w:r>
      <w:bookmarkEnd w:id="1"/>
    </w:p>
    <w:sectPr w:rsidR="00F676E8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0A52F" w14:textId="77777777" w:rsidR="004E1A9C" w:rsidRDefault="004E1A9C" w:rsidP="00A36A65">
      <w:pPr>
        <w:spacing w:after="0" w:line="240" w:lineRule="auto"/>
      </w:pPr>
      <w:r>
        <w:separator/>
      </w:r>
    </w:p>
  </w:endnote>
  <w:endnote w:type="continuationSeparator" w:id="0">
    <w:p w14:paraId="669DB08A" w14:textId="77777777" w:rsidR="004E1A9C" w:rsidRDefault="004E1A9C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6720B" w14:textId="77777777" w:rsidR="004E1A9C" w:rsidRDefault="004E1A9C" w:rsidP="00A36A65">
      <w:pPr>
        <w:spacing w:after="0" w:line="240" w:lineRule="auto"/>
      </w:pPr>
      <w:r>
        <w:separator/>
      </w:r>
    </w:p>
  </w:footnote>
  <w:footnote w:type="continuationSeparator" w:id="0">
    <w:p w14:paraId="107AC049" w14:textId="77777777" w:rsidR="004E1A9C" w:rsidRDefault="004E1A9C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1A9C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560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0B5"/>
    <w:rsid w:val="00952397"/>
    <w:rsid w:val="00956526"/>
    <w:rsid w:val="009601F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66714"/>
    <w:rsid w:val="00A70BC8"/>
    <w:rsid w:val="00A7100B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2D31"/>
    <w:rsid w:val="00AB4D0F"/>
    <w:rsid w:val="00AB7D66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72B8"/>
    <w:rsid w:val="00EC61A3"/>
    <w:rsid w:val="00EC770A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92</Characters>
  <Application>Microsoft Office Word</Application>
  <DocSecurity>0</DocSecurity>
  <Lines>6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5</cp:revision>
  <dcterms:created xsi:type="dcterms:W3CDTF">2025-12-27T22:40:00Z</dcterms:created>
  <dcterms:modified xsi:type="dcterms:W3CDTF">2025-12-28T23:05:00Z</dcterms:modified>
</cp:coreProperties>
</file>